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3A88" w:rsidRDefault="00483A88" w:rsidP="00483A88">
      <w:pPr>
        <w:rPr>
          <w:sz w:val="20"/>
          <w:szCs w:val="20"/>
        </w:rPr>
      </w:pPr>
      <w:r>
        <w:rPr>
          <w:rFonts w:ascii="AdvPTimesB" w:hAnsi="AdvPTimesB"/>
          <w:color w:val="000000"/>
          <w:sz w:val="18"/>
          <w:szCs w:val="18"/>
        </w:rPr>
        <w:t xml:space="preserve">Table S1. </w:t>
      </w:r>
      <w:r>
        <w:rPr>
          <w:rFonts w:ascii="AdvPTimes" w:hAnsi="AdvPTimes"/>
          <w:color w:val="000000"/>
          <w:sz w:val="18"/>
          <w:szCs w:val="18"/>
        </w:rPr>
        <w:t>Gene ontology analysis of genes in blue module associated with major depressive disorder.</w:t>
      </w:r>
    </w:p>
    <w:tbl>
      <w:tblPr>
        <w:tblW w:w="8512" w:type="dxa"/>
        <w:tblLook w:val="04A0" w:firstRow="1" w:lastRow="0" w:firstColumn="1" w:lastColumn="0" w:noHBand="0" w:noVBand="1"/>
      </w:tblPr>
      <w:tblGrid>
        <w:gridCol w:w="2013"/>
        <w:gridCol w:w="1313"/>
        <w:gridCol w:w="4675"/>
        <w:gridCol w:w="777"/>
        <w:gridCol w:w="1004"/>
      </w:tblGrid>
      <w:tr w:rsidR="00483A88" w:rsidRPr="003A2260" w:rsidTr="009E68CD">
        <w:trPr>
          <w:trHeight w:val="274"/>
        </w:trPr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ategory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erm</w:t>
            </w:r>
          </w:p>
        </w:tc>
        <w:tc>
          <w:tcPr>
            <w:tcW w:w="4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Gene function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ount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Value</w:t>
            </w:r>
          </w:p>
        </w:tc>
      </w:tr>
      <w:tr w:rsidR="00483A88" w:rsidRPr="003A2260" w:rsidTr="009E68CD">
        <w:trPr>
          <w:trHeight w:val="274"/>
        </w:trPr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TERM_BP_FAT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9150</w:t>
            </w:r>
          </w:p>
        </w:tc>
        <w:tc>
          <w:tcPr>
            <w:tcW w:w="46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urine ribonucleotide metabolic process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45E-05</w:t>
            </w:r>
          </w:p>
        </w:tc>
      </w:tr>
      <w:tr w:rsidR="00483A88" w:rsidRPr="003A2260" w:rsidTr="009E68CD">
        <w:trPr>
          <w:trHeight w:val="274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TERM_BP_FAT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9259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bonucleotide metabolic process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20E-05</w:t>
            </w:r>
          </w:p>
        </w:tc>
      </w:tr>
      <w:tr w:rsidR="00483A88" w:rsidRPr="003A2260" w:rsidTr="009E68CD">
        <w:trPr>
          <w:trHeight w:val="274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TERM_BP_FAT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9152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urine ribonucleotide biosynthetic process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08E-05</w:t>
            </w:r>
          </w:p>
        </w:tc>
      </w:tr>
      <w:tr w:rsidR="00483A88" w:rsidRPr="003A2260" w:rsidTr="009E68CD">
        <w:trPr>
          <w:trHeight w:val="274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TERM_BP_FAT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9260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bonucleotide biosynthetic process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4E-04</w:t>
            </w:r>
          </w:p>
        </w:tc>
      </w:tr>
      <w:tr w:rsidR="00483A88" w:rsidRPr="003A2260" w:rsidTr="009E68CD">
        <w:trPr>
          <w:trHeight w:val="274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TERM_BP_FAT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6164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urine nucleotide biosynthetic process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7E-04</w:t>
            </w:r>
          </w:p>
        </w:tc>
      </w:tr>
      <w:tr w:rsidR="00483A88" w:rsidRPr="003A2260" w:rsidTr="009E68CD">
        <w:trPr>
          <w:trHeight w:val="274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TERM_BP_FAT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6163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urine nucleotide metabolic process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1E-04</w:t>
            </w:r>
          </w:p>
        </w:tc>
      </w:tr>
      <w:tr w:rsidR="00483A88" w:rsidRPr="003A2260" w:rsidTr="009E68CD">
        <w:trPr>
          <w:trHeight w:val="274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TERM_BP_FAT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9165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cleotide biosynthetic process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1E-04</w:t>
            </w:r>
          </w:p>
        </w:tc>
      </w:tr>
      <w:tr w:rsidR="00483A88" w:rsidRPr="003A2260" w:rsidTr="009E68CD">
        <w:trPr>
          <w:trHeight w:val="274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TERM_BP_FAT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9205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urine ribonucleoside triphosphate metabolic process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57E-04</w:t>
            </w:r>
          </w:p>
        </w:tc>
      </w:tr>
      <w:tr w:rsidR="00483A88" w:rsidRPr="003A2260" w:rsidTr="009E68CD">
        <w:trPr>
          <w:trHeight w:val="274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TERM_BP_FAT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9199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bonucleoside triphosphate metabolic process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86E-04</w:t>
            </w:r>
          </w:p>
        </w:tc>
      </w:tr>
      <w:tr w:rsidR="00483A88" w:rsidRPr="003A2260" w:rsidTr="009E68CD">
        <w:trPr>
          <w:trHeight w:val="274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TERM_BP_FAT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34654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cleobase, nucleoside, nucleotide and nucleic acid biosynthetic process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0E-04</w:t>
            </w:r>
          </w:p>
        </w:tc>
      </w:tr>
      <w:tr w:rsidR="00483A88" w:rsidRPr="003A2260" w:rsidTr="009E68CD">
        <w:trPr>
          <w:trHeight w:val="274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TERM_BP_FAT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34404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cleobase, nucleoside and nucleotide biosynthetic process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0E-04</w:t>
            </w:r>
          </w:p>
        </w:tc>
      </w:tr>
      <w:tr w:rsidR="00483A88" w:rsidRPr="003A2260" w:rsidTr="009E68CD">
        <w:trPr>
          <w:trHeight w:val="274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TERM_BP_FAT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9144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urine nucleoside triphosphate metabolic process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24E-04</w:t>
            </w:r>
          </w:p>
        </w:tc>
      </w:tr>
      <w:tr w:rsidR="00483A88" w:rsidRPr="003A2260" w:rsidTr="009E68CD">
        <w:trPr>
          <w:trHeight w:val="274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TERM_BP_FAT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44271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itrogen compound biosynthetic process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62E-04</w:t>
            </w:r>
          </w:p>
        </w:tc>
      </w:tr>
      <w:tr w:rsidR="00483A88" w:rsidRPr="003A2260" w:rsidTr="009E68CD">
        <w:trPr>
          <w:trHeight w:val="274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TERM_BP_FAT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9141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cleoside triphosphate metabolic process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91E-04</w:t>
            </w:r>
          </w:p>
        </w:tc>
      </w:tr>
      <w:tr w:rsidR="00483A88" w:rsidRPr="003A2260" w:rsidTr="009E68CD">
        <w:trPr>
          <w:trHeight w:val="274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TERM_BP_FAT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9206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urine ribonucleoside triphosphate biosynthetic process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134</w:t>
            </w:r>
          </w:p>
        </w:tc>
      </w:tr>
      <w:tr w:rsidR="00483A88" w:rsidRPr="003A2260" w:rsidTr="009E68CD">
        <w:trPr>
          <w:trHeight w:val="274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TERM_BP_FAT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9201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bonucleoside triphosphate biosynthetic process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226</w:t>
            </w:r>
          </w:p>
        </w:tc>
      </w:tr>
      <w:tr w:rsidR="00483A88" w:rsidRPr="003A2260" w:rsidTr="009E68CD">
        <w:trPr>
          <w:trHeight w:val="274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TERM_BP_FAT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9145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urine nucleoside triphosphate biosynthetic process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226</w:t>
            </w:r>
          </w:p>
        </w:tc>
      </w:tr>
      <w:tr w:rsidR="00483A88" w:rsidRPr="003A2260" w:rsidTr="009E68CD">
        <w:trPr>
          <w:trHeight w:val="274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TERM_BP_FAT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9142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cleoside triphosphate biosynthetic process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541</w:t>
            </w:r>
          </w:p>
        </w:tc>
      </w:tr>
      <w:tr w:rsidR="00483A88" w:rsidRPr="003A2260" w:rsidTr="009E68CD">
        <w:trPr>
          <w:trHeight w:val="274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TERM_BP_FAT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15672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novalent inorganic cation transport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104</w:t>
            </w:r>
          </w:p>
        </w:tc>
      </w:tr>
      <w:tr w:rsidR="00483A88" w:rsidRPr="003A2260" w:rsidTr="009E68CD">
        <w:trPr>
          <w:trHeight w:val="274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TERM_BP_FAT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6959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oral immune response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645</w:t>
            </w:r>
          </w:p>
        </w:tc>
      </w:tr>
      <w:tr w:rsidR="00483A88" w:rsidRPr="003A2260" w:rsidTr="009E68CD">
        <w:trPr>
          <w:trHeight w:val="274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TERM_BP_FAT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2252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mmune effector process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77</w:t>
            </w:r>
          </w:p>
        </w:tc>
      </w:tr>
      <w:tr w:rsidR="00483A88" w:rsidRPr="003A2260" w:rsidTr="009E68CD">
        <w:trPr>
          <w:trHeight w:val="274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TERM_BP_FAT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6955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mmune response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599</w:t>
            </w:r>
          </w:p>
        </w:tc>
      </w:tr>
      <w:tr w:rsidR="00483A88" w:rsidRPr="003A2260" w:rsidTr="009E68CD">
        <w:trPr>
          <w:trHeight w:val="274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TERM_BP_FAT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46034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P metabolic process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6392</w:t>
            </w:r>
          </w:p>
        </w:tc>
      </w:tr>
      <w:tr w:rsidR="00483A88" w:rsidRPr="003A2260" w:rsidTr="009E68CD">
        <w:trPr>
          <w:trHeight w:val="274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TERM_BP_FAT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15986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P synthesis coupled proton transport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8505</w:t>
            </w:r>
          </w:p>
        </w:tc>
      </w:tr>
      <w:tr w:rsidR="00483A88" w:rsidRPr="003A2260" w:rsidTr="009E68CD">
        <w:trPr>
          <w:trHeight w:val="274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TERM_BP_FAT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15985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ergy coupled proton transport, down electrochemical gradient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8505</w:t>
            </w:r>
          </w:p>
        </w:tc>
      </w:tr>
      <w:tr w:rsidR="00483A88" w:rsidRPr="003A2260" w:rsidTr="009E68CD">
        <w:trPr>
          <w:trHeight w:val="274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TERM_CC_FAT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31090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ganelle membrane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5E-04</w:t>
            </w:r>
          </w:p>
        </w:tc>
      </w:tr>
      <w:tr w:rsidR="00483A88" w:rsidRPr="003A2260" w:rsidTr="009E68CD">
        <w:trPr>
          <w:trHeight w:val="274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TERM_CC_FAT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16469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ton-transporting two-sector ATPase complex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225</w:t>
            </w:r>
          </w:p>
        </w:tc>
      </w:tr>
      <w:tr w:rsidR="00483A88" w:rsidRPr="003A2260" w:rsidTr="009E68CD">
        <w:trPr>
          <w:trHeight w:val="274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TERM_CC_FAT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31967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ganelle envelope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958</w:t>
            </w:r>
          </w:p>
        </w:tc>
      </w:tr>
      <w:tr w:rsidR="00483A88" w:rsidRPr="003A2260" w:rsidTr="009E68CD">
        <w:trPr>
          <w:trHeight w:val="274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TERM_CC_FAT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31975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velope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105</w:t>
            </w:r>
          </w:p>
        </w:tc>
      </w:tr>
      <w:tr w:rsidR="00483A88" w:rsidRPr="003A2260" w:rsidTr="009E68CD">
        <w:trPr>
          <w:trHeight w:val="274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TERM_CC_FAT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5743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tochondrial inner membrane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57</w:t>
            </w:r>
          </w:p>
        </w:tc>
      </w:tr>
      <w:tr w:rsidR="00483A88" w:rsidRPr="003A2260" w:rsidTr="009E68CD">
        <w:trPr>
          <w:trHeight w:val="274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TERM_CC_FAT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19866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ganelle inner membrane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682</w:t>
            </w:r>
          </w:p>
        </w:tc>
      </w:tr>
      <w:tr w:rsidR="00483A88" w:rsidRPr="003A2260" w:rsidTr="009E68CD">
        <w:trPr>
          <w:trHeight w:val="274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TERM_CC_FAT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44429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tochondrial part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6878</w:t>
            </w:r>
          </w:p>
        </w:tc>
      </w:tr>
      <w:tr w:rsidR="00483A88" w:rsidRPr="003A2260" w:rsidTr="009E68CD">
        <w:trPr>
          <w:trHeight w:val="274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TERM_MF_FAT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15077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novalent inorganic cation transmembrane transporter activity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675</w:t>
            </w:r>
          </w:p>
        </w:tc>
      </w:tr>
      <w:tr w:rsidR="00483A88" w:rsidRPr="003A2260" w:rsidTr="009E68CD">
        <w:trPr>
          <w:trHeight w:val="274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TERM_MF_FAT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42287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HC protein binding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7388</w:t>
            </w:r>
          </w:p>
        </w:tc>
      </w:tr>
      <w:tr w:rsidR="00483A88" w:rsidRPr="003A2260" w:rsidTr="009E68CD">
        <w:trPr>
          <w:trHeight w:val="274"/>
        </w:trPr>
        <w:tc>
          <w:tcPr>
            <w:tcW w:w="13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TERM_MF_FAT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15078</w:t>
            </w:r>
          </w:p>
        </w:tc>
        <w:tc>
          <w:tcPr>
            <w:tcW w:w="46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drogen ion transmembrane transporter activity</w:t>
            </w:r>
          </w:p>
        </w:tc>
        <w:tc>
          <w:tcPr>
            <w:tcW w:w="6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7604</w:t>
            </w:r>
          </w:p>
        </w:tc>
      </w:tr>
      <w:tr w:rsidR="00483A88" w:rsidRPr="003A2260" w:rsidTr="009E68CD">
        <w:trPr>
          <w:trHeight w:val="274"/>
        </w:trPr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TERM_MF_FAT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22890</w:t>
            </w:r>
          </w:p>
        </w:tc>
        <w:tc>
          <w:tcPr>
            <w:tcW w:w="4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organic cation transmembrane transporter activity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3A2260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8561</w:t>
            </w:r>
          </w:p>
        </w:tc>
      </w:tr>
    </w:tbl>
    <w:p w:rsidR="00483A88" w:rsidRPr="00A74C1F" w:rsidRDefault="00483A88" w:rsidP="00483A88">
      <w:pPr>
        <w:rPr>
          <w:rFonts w:ascii="Times New Roman" w:eastAsia="黑体" w:hAnsi="Times New Roman" w:cs="Times New Roman"/>
          <w:sz w:val="20"/>
          <w:szCs w:val="20"/>
        </w:rPr>
      </w:pPr>
      <w:r w:rsidRPr="00A74C1F">
        <w:rPr>
          <w:rFonts w:ascii="Times New Roman" w:eastAsia="黑体" w:hAnsi="Times New Roman" w:cs="Times New Roman"/>
          <w:sz w:val="20"/>
          <w:szCs w:val="20"/>
        </w:rPr>
        <w:lastRenderedPageBreak/>
        <w:t>Table S2. Hub genes in blue module related with major depressive disorder.</w:t>
      </w:r>
    </w:p>
    <w:tbl>
      <w:tblPr>
        <w:tblW w:w="9868" w:type="dxa"/>
        <w:tblLook w:val="04A0" w:firstRow="1" w:lastRow="0" w:firstColumn="1" w:lastColumn="0" w:noHBand="0" w:noVBand="1"/>
      </w:tblPr>
      <w:tblGrid>
        <w:gridCol w:w="1516"/>
        <w:gridCol w:w="1538"/>
        <w:gridCol w:w="2810"/>
        <w:gridCol w:w="1013"/>
        <w:gridCol w:w="2024"/>
        <w:gridCol w:w="1066"/>
      </w:tblGrid>
      <w:tr w:rsidR="00483A88" w:rsidRPr="0054723F" w:rsidTr="009E68CD">
        <w:trPr>
          <w:trHeight w:val="494"/>
        </w:trPr>
        <w:tc>
          <w:tcPr>
            <w:tcW w:w="148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A2211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A2211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153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A2211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A221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obe</w:t>
            </w:r>
          </w:p>
        </w:tc>
        <w:tc>
          <w:tcPr>
            <w:tcW w:w="275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3A88" w:rsidRPr="005A2211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A2211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Co-expression analysis (cor.geneModuleMembership)</w:t>
            </w:r>
          </w:p>
        </w:tc>
        <w:tc>
          <w:tcPr>
            <w:tcW w:w="101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3A88" w:rsidRPr="005A2211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A2211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Hub gene in PPI network</w:t>
            </w:r>
          </w:p>
        </w:tc>
        <w:tc>
          <w:tcPr>
            <w:tcW w:w="30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3A88" w:rsidRPr="005A2211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A221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EG analysis</w:t>
            </w:r>
          </w:p>
        </w:tc>
      </w:tr>
      <w:tr w:rsidR="00483A88" w:rsidRPr="0054723F" w:rsidTr="009E68CD">
        <w:trPr>
          <w:trHeight w:val="597"/>
        </w:trPr>
        <w:tc>
          <w:tcPr>
            <w:tcW w:w="148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83A88" w:rsidRPr="005A2211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83A88" w:rsidRPr="005A2211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5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83A88" w:rsidRPr="005A2211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83A88" w:rsidRPr="005A2211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A2211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A221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logFC 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A2211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A221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483A88" w:rsidRPr="0054723F" w:rsidTr="009E68CD">
        <w:trPr>
          <w:trHeight w:val="343"/>
        </w:trPr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TK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MN_1662026</w:t>
            </w:r>
          </w:p>
        </w:tc>
        <w:tc>
          <w:tcPr>
            <w:tcW w:w="27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30581067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0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136105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28061</w:t>
            </w:r>
          </w:p>
        </w:tc>
      </w:tr>
      <w:tr w:rsidR="00483A88" w:rsidRPr="0054723F" w:rsidTr="009E68CD">
        <w:trPr>
          <w:trHeight w:val="343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P5G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MN_1676393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0058680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23355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41015</w:t>
            </w:r>
          </w:p>
        </w:tc>
      </w:tr>
      <w:tr w:rsidR="00483A88" w:rsidRPr="0054723F" w:rsidTr="009E68CD">
        <w:trPr>
          <w:trHeight w:val="343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HL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MN_1801984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0215751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12114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06727</w:t>
            </w:r>
          </w:p>
        </w:tc>
      </w:tr>
      <w:tr w:rsidR="00483A88" w:rsidRPr="0054723F" w:rsidTr="009E68CD">
        <w:trPr>
          <w:trHeight w:val="343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X4I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MN_1652207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1288147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02649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80843</w:t>
            </w:r>
          </w:p>
        </w:tc>
      </w:tr>
      <w:tr w:rsidR="00483A88" w:rsidRPr="0054723F" w:rsidTr="009E68CD">
        <w:trPr>
          <w:trHeight w:val="343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DOST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MN_1734231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0616263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963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01789</w:t>
            </w:r>
          </w:p>
        </w:tc>
      </w:tr>
      <w:tr w:rsidR="00483A88" w:rsidRPr="0054723F" w:rsidTr="009E68CD">
        <w:trPr>
          <w:trHeight w:val="343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WHAB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MN_1694385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151663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85766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8727</w:t>
            </w:r>
          </w:p>
        </w:tc>
      </w:tr>
      <w:tr w:rsidR="00483A88" w:rsidRPr="0054723F" w:rsidTr="009E68CD">
        <w:trPr>
          <w:trHeight w:val="343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FV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MN_1804738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450017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83108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14115</w:t>
            </w:r>
          </w:p>
        </w:tc>
      </w:tr>
      <w:tr w:rsidR="00483A88" w:rsidRPr="0054723F" w:rsidTr="009E68CD">
        <w:trPr>
          <w:trHeight w:val="343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MBIM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MN_1664750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6101561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53898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34954</w:t>
            </w:r>
          </w:p>
        </w:tc>
      </w:tr>
      <w:tr w:rsidR="00483A88" w:rsidRPr="0054723F" w:rsidTr="009E68CD">
        <w:trPr>
          <w:trHeight w:val="343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XCL1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MN_1672278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1293506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56268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56529</w:t>
            </w:r>
          </w:p>
        </w:tc>
      </w:tr>
      <w:tr w:rsidR="00483A88" w:rsidRPr="0054723F" w:rsidTr="009E68CD">
        <w:trPr>
          <w:trHeight w:val="343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C65388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MN_1804530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0508199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81508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79232</w:t>
            </w:r>
          </w:p>
        </w:tc>
      </w:tr>
      <w:tr w:rsidR="00483A88" w:rsidRPr="0054723F" w:rsidTr="009E68CD">
        <w:trPr>
          <w:trHeight w:val="343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BCA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MN_1726239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8866473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15965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80911</w:t>
            </w:r>
          </w:p>
        </w:tc>
      </w:tr>
      <w:tr w:rsidR="00483A88" w:rsidRPr="0054723F" w:rsidTr="009E68CD">
        <w:trPr>
          <w:trHeight w:val="343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C64653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MN_1669424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2058167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34016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00969</w:t>
            </w:r>
          </w:p>
        </w:tc>
      </w:tr>
      <w:tr w:rsidR="00483A88" w:rsidRPr="0054723F" w:rsidTr="009E68CD">
        <w:trPr>
          <w:trHeight w:val="343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PA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MN_1682930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040371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4105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15451</w:t>
            </w:r>
          </w:p>
        </w:tc>
      </w:tr>
      <w:tr w:rsidR="00483A88" w:rsidRPr="0054723F" w:rsidTr="009E68CD">
        <w:trPr>
          <w:trHeight w:val="343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PO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MN_2174884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4489200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38743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65533</w:t>
            </w:r>
          </w:p>
        </w:tc>
      </w:tr>
      <w:tr w:rsidR="00483A88" w:rsidRPr="0054723F" w:rsidTr="009E68CD">
        <w:trPr>
          <w:trHeight w:val="343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M3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MN_1657709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1940333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84052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6772</w:t>
            </w:r>
          </w:p>
        </w:tc>
      </w:tr>
      <w:tr w:rsidR="00483A88" w:rsidRPr="0054723F" w:rsidTr="009E68CD">
        <w:trPr>
          <w:trHeight w:val="343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C10013356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MN_3242535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5542098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651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71266</w:t>
            </w:r>
          </w:p>
        </w:tc>
      </w:tr>
      <w:tr w:rsidR="00483A88" w:rsidRPr="0054723F" w:rsidTr="009E68CD">
        <w:trPr>
          <w:trHeight w:val="343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ST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MN_1723480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0258965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2439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71926</w:t>
            </w:r>
          </w:p>
        </w:tc>
      </w:tr>
      <w:tr w:rsidR="00483A88" w:rsidRPr="0054723F" w:rsidTr="009E68CD">
        <w:trPr>
          <w:trHeight w:val="343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I3P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MN_3253304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256806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88087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78649</w:t>
            </w:r>
          </w:p>
        </w:tc>
      </w:tr>
      <w:tr w:rsidR="00483A88" w:rsidRPr="0054723F" w:rsidTr="009E68CD">
        <w:trPr>
          <w:trHeight w:val="343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AMP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MN_2190084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0469736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86993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88134</w:t>
            </w:r>
          </w:p>
        </w:tc>
      </w:tr>
      <w:tr w:rsidR="00483A88" w:rsidRPr="0054723F" w:rsidTr="009E68CD">
        <w:trPr>
          <w:trHeight w:val="343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B5R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MN_1729237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6564935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23396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93641</w:t>
            </w:r>
          </w:p>
        </w:tc>
      </w:tr>
      <w:tr w:rsidR="00483A88" w:rsidRPr="0054723F" w:rsidTr="009E68CD">
        <w:trPr>
          <w:trHeight w:val="343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C10013239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MN_3249578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2925263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25535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96834</w:t>
            </w:r>
          </w:p>
        </w:tc>
      </w:tr>
      <w:tr w:rsidR="00483A88" w:rsidRPr="0054723F" w:rsidTr="009E68CD">
        <w:trPr>
          <w:trHeight w:val="343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BP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MN_1691294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1588452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71615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12236</w:t>
            </w:r>
          </w:p>
        </w:tc>
      </w:tr>
      <w:tr w:rsidR="00483A88" w:rsidRPr="0054723F" w:rsidTr="009E68CD">
        <w:trPr>
          <w:trHeight w:val="343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X5A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MN_1704477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764234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13723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16633</w:t>
            </w:r>
          </w:p>
        </w:tc>
      </w:tr>
      <w:tr w:rsidR="00483A88" w:rsidRPr="0054723F" w:rsidTr="009E68CD">
        <w:trPr>
          <w:trHeight w:val="343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M16L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MN_2193443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3402851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08393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63751</w:t>
            </w:r>
          </w:p>
        </w:tc>
      </w:tr>
      <w:tr w:rsidR="00483A88" w:rsidRPr="0054723F" w:rsidTr="009E68CD">
        <w:trPr>
          <w:trHeight w:val="343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MEM9B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MN_2100815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5148860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74552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82264</w:t>
            </w:r>
          </w:p>
        </w:tc>
      </w:tr>
      <w:tr w:rsidR="00483A88" w:rsidRPr="0054723F" w:rsidTr="009E68CD">
        <w:trPr>
          <w:trHeight w:val="343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C27A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MN_1719627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027057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29439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09614</w:t>
            </w:r>
          </w:p>
        </w:tc>
      </w:tr>
      <w:tr w:rsidR="00483A88" w:rsidRPr="0054723F" w:rsidTr="009E68CD">
        <w:trPr>
          <w:trHeight w:val="343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SRB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MN_1657977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183338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17158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10009</w:t>
            </w:r>
          </w:p>
        </w:tc>
      </w:tr>
      <w:tr w:rsidR="00483A88" w:rsidRPr="0054723F" w:rsidTr="009E68CD">
        <w:trPr>
          <w:trHeight w:val="343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INJ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MN_1731745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4757981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27963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25833</w:t>
            </w:r>
          </w:p>
        </w:tc>
      </w:tr>
      <w:tr w:rsidR="00483A88" w:rsidRPr="0054723F" w:rsidTr="009E68CD">
        <w:trPr>
          <w:trHeight w:val="343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AP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MN_1763000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1821163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37221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53322</w:t>
            </w:r>
          </w:p>
        </w:tc>
      </w:tr>
      <w:tr w:rsidR="00483A88" w:rsidRPr="0054723F" w:rsidTr="009E68CD">
        <w:trPr>
          <w:trHeight w:val="343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ST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MN_1691572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5599234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88335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53826</w:t>
            </w:r>
          </w:p>
        </w:tc>
      </w:tr>
      <w:tr w:rsidR="00483A88" w:rsidRPr="0054723F" w:rsidTr="009E68CD">
        <w:trPr>
          <w:trHeight w:val="343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C72887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MN_3298582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6472036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18714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64446</w:t>
            </w:r>
          </w:p>
        </w:tc>
      </w:tr>
      <w:tr w:rsidR="00483A88" w:rsidRPr="0054723F" w:rsidTr="009E68CD">
        <w:trPr>
          <w:trHeight w:val="343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MX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MN_1691181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0723172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88902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76143</w:t>
            </w:r>
          </w:p>
        </w:tc>
      </w:tr>
      <w:tr w:rsidR="00483A88" w:rsidRPr="0054723F" w:rsidTr="009E68CD">
        <w:trPr>
          <w:trHeight w:val="343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GD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MN_2115005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6418662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60805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86902</w:t>
            </w:r>
          </w:p>
        </w:tc>
      </w:tr>
      <w:tr w:rsidR="00483A88" w:rsidRPr="0054723F" w:rsidTr="009E68CD">
        <w:trPr>
          <w:trHeight w:val="343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DUFS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MN_1669966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1907778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0009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95364</w:t>
            </w:r>
          </w:p>
        </w:tc>
      </w:tr>
      <w:tr w:rsidR="00483A88" w:rsidRPr="0054723F" w:rsidTr="009E68CD">
        <w:trPr>
          <w:trHeight w:val="343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DF2L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MN_1749213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6208874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23044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97057</w:t>
            </w:r>
          </w:p>
        </w:tc>
      </w:tr>
      <w:tr w:rsidR="00483A88" w:rsidRPr="0054723F" w:rsidTr="009E68CD">
        <w:trPr>
          <w:trHeight w:val="343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RA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MN_1659206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0693083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50707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61645</w:t>
            </w:r>
          </w:p>
        </w:tc>
      </w:tr>
      <w:tr w:rsidR="00483A88" w:rsidRPr="0054723F" w:rsidTr="009E68CD">
        <w:trPr>
          <w:trHeight w:val="343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CES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MN_1696675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6618236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89202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97059</w:t>
            </w:r>
          </w:p>
        </w:tc>
      </w:tr>
      <w:tr w:rsidR="00483A88" w:rsidRPr="0054723F" w:rsidTr="009E68CD">
        <w:trPr>
          <w:trHeight w:val="343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TP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MN_1679809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796822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10436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99483</w:t>
            </w:r>
          </w:p>
        </w:tc>
      </w:tr>
      <w:tr w:rsidR="00483A88" w:rsidRPr="0054723F" w:rsidTr="009E68CD">
        <w:trPr>
          <w:trHeight w:val="343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BCCD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MN_1796411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6427425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29346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05902</w:t>
            </w:r>
          </w:p>
        </w:tc>
      </w:tr>
      <w:tr w:rsidR="00483A88" w:rsidRPr="0054723F" w:rsidTr="009E68CD">
        <w:trPr>
          <w:trHeight w:val="343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C10013417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MN_3244405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6744051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81112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15754</w:t>
            </w:r>
          </w:p>
        </w:tc>
      </w:tr>
      <w:tr w:rsidR="00483A88" w:rsidRPr="0054723F" w:rsidTr="009E68CD">
        <w:trPr>
          <w:trHeight w:val="343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C16A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MN_2364022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2434139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01645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51741</w:t>
            </w:r>
          </w:p>
        </w:tc>
      </w:tr>
      <w:tr w:rsidR="00483A88" w:rsidRPr="0054723F" w:rsidTr="009E68CD">
        <w:trPr>
          <w:trHeight w:val="343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MB1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MN_1683026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1304496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33570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53841</w:t>
            </w:r>
          </w:p>
        </w:tc>
      </w:tr>
      <w:tr w:rsidR="00483A88" w:rsidRPr="0054723F" w:rsidTr="009E68CD">
        <w:trPr>
          <w:trHeight w:val="343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EKHO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MN_1694213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3389326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32845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54786</w:t>
            </w:r>
          </w:p>
        </w:tc>
      </w:tr>
      <w:tr w:rsidR="00483A88" w:rsidRPr="0054723F" w:rsidTr="009E68CD">
        <w:trPr>
          <w:trHeight w:val="343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C25A4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MN_1662097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1140833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96348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63291</w:t>
            </w:r>
          </w:p>
        </w:tc>
      </w:tr>
      <w:tr w:rsidR="00483A88" w:rsidRPr="0054723F" w:rsidTr="009E68CD">
        <w:trPr>
          <w:trHeight w:val="343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P896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MN_2067421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0837970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74757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66497</w:t>
            </w:r>
          </w:p>
        </w:tc>
      </w:tr>
      <w:tr w:rsidR="00483A88" w:rsidRPr="0054723F" w:rsidTr="009E68CD">
        <w:trPr>
          <w:trHeight w:val="343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PS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MN_1718537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1809879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79123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84726</w:t>
            </w:r>
          </w:p>
        </w:tc>
      </w:tr>
      <w:tr w:rsidR="00483A88" w:rsidRPr="0054723F" w:rsidTr="009E68CD">
        <w:trPr>
          <w:trHeight w:val="343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IPR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MN_1652631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0963000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96945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8763</w:t>
            </w:r>
          </w:p>
        </w:tc>
      </w:tr>
      <w:tr w:rsidR="00483A88" w:rsidRPr="0054723F" w:rsidTr="009E68CD">
        <w:trPr>
          <w:trHeight w:val="343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DUFV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MN_1765500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0071471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06167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17609</w:t>
            </w:r>
          </w:p>
        </w:tc>
      </w:tr>
      <w:tr w:rsidR="00483A88" w:rsidRPr="0054723F" w:rsidTr="009E68CD">
        <w:trPr>
          <w:trHeight w:val="343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DUFAF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MN_1702120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2452512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97727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33198</w:t>
            </w:r>
          </w:p>
        </w:tc>
      </w:tr>
      <w:tr w:rsidR="00483A88" w:rsidRPr="0054723F" w:rsidTr="009E68CD">
        <w:trPr>
          <w:trHeight w:val="343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7orf7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MN_1807533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1384194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1212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56006</w:t>
            </w:r>
          </w:p>
        </w:tc>
      </w:tr>
      <w:tr w:rsidR="00483A88" w:rsidRPr="0054723F" w:rsidTr="009E68CD">
        <w:trPr>
          <w:trHeight w:val="343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F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MN_1703471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4838367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39121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68203</w:t>
            </w:r>
          </w:p>
        </w:tc>
      </w:tr>
      <w:tr w:rsidR="00483A88" w:rsidRPr="0054723F" w:rsidTr="009E68CD">
        <w:trPr>
          <w:trHeight w:val="343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HD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MN_1712707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398992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65336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73075</w:t>
            </w:r>
          </w:p>
        </w:tc>
      </w:tr>
      <w:tr w:rsidR="00483A88" w:rsidRPr="0054723F" w:rsidTr="009E68CD">
        <w:trPr>
          <w:trHeight w:val="343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C10012954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MN_3252446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426212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13923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96525</w:t>
            </w:r>
          </w:p>
        </w:tc>
      </w:tr>
      <w:tr w:rsidR="00483A88" w:rsidRPr="0054723F" w:rsidTr="009E68CD">
        <w:trPr>
          <w:trHeight w:val="343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20orf2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MN_1790136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129034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52786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00215</w:t>
            </w:r>
          </w:p>
        </w:tc>
      </w:tr>
      <w:tr w:rsidR="00483A88" w:rsidRPr="0054723F" w:rsidTr="009E68CD">
        <w:trPr>
          <w:trHeight w:val="343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C10013436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MN_3236122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686453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70133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316</w:t>
            </w:r>
          </w:p>
        </w:tc>
      </w:tr>
      <w:tr w:rsidR="00483A88" w:rsidRPr="0054723F" w:rsidTr="009E68CD">
        <w:trPr>
          <w:trHeight w:val="343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C64152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MN_2141030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8272160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31914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31768</w:t>
            </w:r>
          </w:p>
        </w:tc>
      </w:tr>
      <w:tr w:rsidR="00483A88" w:rsidRPr="0054723F" w:rsidTr="009E68CD">
        <w:trPr>
          <w:trHeight w:val="343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C10013088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MN_3241091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4494656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60384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3525</w:t>
            </w:r>
          </w:p>
        </w:tc>
      </w:tr>
      <w:tr w:rsidR="00483A88" w:rsidRPr="0054723F" w:rsidTr="009E68CD">
        <w:trPr>
          <w:trHeight w:val="343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DP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MN_1747205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3895711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93042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64858</w:t>
            </w:r>
          </w:p>
        </w:tc>
      </w:tr>
      <w:tr w:rsidR="00483A88" w:rsidRPr="0054723F" w:rsidTr="009E68CD">
        <w:trPr>
          <w:trHeight w:val="343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M131A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MN_1729217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6028824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43423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0073</w:t>
            </w:r>
          </w:p>
        </w:tc>
      </w:tr>
      <w:tr w:rsidR="00483A88" w:rsidRPr="0054723F" w:rsidTr="009E68CD">
        <w:trPr>
          <w:trHeight w:val="343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APC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MN_1698478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2091858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13909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18779</w:t>
            </w:r>
          </w:p>
        </w:tc>
      </w:tr>
      <w:tr w:rsidR="00483A88" w:rsidRPr="0054723F" w:rsidTr="009E68CD">
        <w:trPr>
          <w:trHeight w:val="343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CKDK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MN_1693394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8268666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92519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229</w:t>
            </w:r>
          </w:p>
        </w:tc>
      </w:tr>
      <w:tr w:rsidR="00483A88" w:rsidRPr="0054723F" w:rsidTr="009E68CD">
        <w:trPr>
          <w:trHeight w:val="343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NTA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MN_2047511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443568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73903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35338</w:t>
            </w:r>
          </w:p>
        </w:tc>
      </w:tr>
      <w:tr w:rsidR="00483A88" w:rsidRPr="0054723F" w:rsidTr="009E68CD">
        <w:trPr>
          <w:trHeight w:val="343"/>
        </w:trPr>
        <w:tc>
          <w:tcPr>
            <w:tcW w:w="14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RP3</w:t>
            </w:r>
          </w:p>
        </w:tc>
        <w:tc>
          <w:tcPr>
            <w:tcW w:w="15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MN_2127605</w:t>
            </w:r>
          </w:p>
        </w:tc>
        <w:tc>
          <w:tcPr>
            <w:tcW w:w="27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27164205</w:t>
            </w: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0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250344</w:t>
            </w:r>
          </w:p>
        </w:tc>
        <w:tc>
          <w:tcPr>
            <w:tcW w:w="10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37398</w:t>
            </w:r>
          </w:p>
        </w:tc>
      </w:tr>
      <w:tr w:rsidR="00483A88" w:rsidRPr="0054723F" w:rsidTr="009E68CD">
        <w:trPr>
          <w:trHeight w:val="162"/>
        </w:trPr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HG10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MN_2409078</w:t>
            </w: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5606088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509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3A88" w:rsidRPr="0054723F" w:rsidRDefault="00483A88" w:rsidP="009E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2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79778</w:t>
            </w:r>
          </w:p>
        </w:tc>
      </w:tr>
    </w:tbl>
    <w:p w:rsidR="00483A88" w:rsidRDefault="00483A88" w:rsidP="00483A88">
      <w:pPr>
        <w:rPr>
          <w:sz w:val="20"/>
          <w:szCs w:val="20"/>
        </w:rPr>
      </w:pPr>
    </w:p>
    <w:p w:rsidR="00483A88" w:rsidRDefault="00483A88" w:rsidP="00483A88">
      <w:pPr>
        <w:rPr>
          <w:sz w:val="20"/>
          <w:szCs w:val="20"/>
        </w:rPr>
      </w:pPr>
    </w:p>
    <w:p w:rsidR="00483A88" w:rsidRDefault="00483A88" w:rsidP="00483A88">
      <w:pPr>
        <w:rPr>
          <w:sz w:val="20"/>
          <w:szCs w:val="20"/>
        </w:rPr>
      </w:pPr>
    </w:p>
    <w:p w:rsidR="00483A88" w:rsidRDefault="00483A88" w:rsidP="00483A88">
      <w:pPr>
        <w:rPr>
          <w:sz w:val="20"/>
          <w:szCs w:val="20"/>
        </w:rPr>
      </w:pPr>
    </w:p>
    <w:p w:rsidR="00483A88" w:rsidRDefault="00483A88" w:rsidP="00483A88">
      <w:pPr>
        <w:rPr>
          <w:sz w:val="20"/>
          <w:szCs w:val="20"/>
        </w:rPr>
      </w:pPr>
    </w:p>
    <w:p w:rsidR="00483A88" w:rsidRDefault="00483A88" w:rsidP="00483A88">
      <w:pPr>
        <w:rPr>
          <w:sz w:val="20"/>
          <w:szCs w:val="20"/>
        </w:rPr>
      </w:pPr>
    </w:p>
    <w:p w:rsidR="00483A88" w:rsidRDefault="00483A88" w:rsidP="00483A88">
      <w:pPr>
        <w:rPr>
          <w:sz w:val="20"/>
          <w:szCs w:val="20"/>
        </w:rPr>
      </w:pPr>
    </w:p>
    <w:p w:rsidR="00483A88" w:rsidRDefault="00483A88" w:rsidP="00483A88">
      <w:pPr>
        <w:rPr>
          <w:sz w:val="20"/>
          <w:szCs w:val="20"/>
        </w:rPr>
      </w:pPr>
    </w:p>
    <w:p w:rsidR="00483A88" w:rsidRDefault="00483A88" w:rsidP="00483A88">
      <w:pPr>
        <w:rPr>
          <w:sz w:val="20"/>
          <w:szCs w:val="20"/>
        </w:rPr>
      </w:pPr>
    </w:p>
    <w:p w:rsidR="00483A88" w:rsidRDefault="00483A88" w:rsidP="00483A88">
      <w:pPr>
        <w:rPr>
          <w:sz w:val="20"/>
          <w:szCs w:val="20"/>
        </w:rPr>
      </w:pPr>
    </w:p>
    <w:p w:rsidR="00483A88" w:rsidRDefault="00483A88" w:rsidP="00483A88">
      <w:pPr>
        <w:rPr>
          <w:sz w:val="20"/>
          <w:szCs w:val="20"/>
        </w:rPr>
      </w:pPr>
    </w:p>
    <w:p w:rsidR="00483A88" w:rsidRDefault="00483A88" w:rsidP="00483A88">
      <w:pPr>
        <w:rPr>
          <w:sz w:val="20"/>
          <w:szCs w:val="20"/>
        </w:rPr>
      </w:pPr>
    </w:p>
    <w:p w:rsidR="00483A88" w:rsidRDefault="00483A88" w:rsidP="00483A88">
      <w:pPr>
        <w:rPr>
          <w:sz w:val="20"/>
          <w:szCs w:val="20"/>
        </w:rPr>
      </w:pPr>
    </w:p>
    <w:p w:rsidR="00483A88" w:rsidRDefault="00483A88" w:rsidP="00483A88">
      <w:pPr>
        <w:rPr>
          <w:sz w:val="20"/>
          <w:szCs w:val="20"/>
        </w:rPr>
      </w:pPr>
    </w:p>
    <w:p w:rsidR="00483A88" w:rsidRDefault="00483A88" w:rsidP="00483A88">
      <w:pPr>
        <w:rPr>
          <w:sz w:val="20"/>
          <w:szCs w:val="20"/>
        </w:rPr>
      </w:pPr>
      <w:r w:rsidRPr="00E0571E">
        <w:rPr>
          <w:noProof/>
          <w:sz w:val="20"/>
          <w:szCs w:val="20"/>
        </w:rPr>
        <w:lastRenderedPageBreak/>
        <w:drawing>
          <wp:inline distT="0" distB="0" distL="0" distR="0" wp14:anchorId="076C0089" wp14:editId="555D383F">
            <wp:extent cx="4451350" cy="3142926"/>
            <wp:effectExtent l="0" t="0" r="6350" b="635"/>
            <wp:docPr id="2" name="图片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E24F097-43A1-48C7-B61D-9C340B804F1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E24F097-43A1-48C7-B61D-9C340B804F1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460261" cy="31492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83A88" w:rsidRDefault="00483A88" w:rsidP="00483A88">
      <w:pPr>
        <w:rPr>
          <w:sz w:val="20"/>
          <w:szCs w:val="20"/>
        </w:rPr>
      </w:pPr>
    </w:p>
    <w:p w:rsidR="00483A88" w:rsidRPr="00782B08" w:rsidRDefault="00483A88" w:rsidP="00483A88">
      <w:pPr>
        <w:rPr>
          <w:rFonts w:ascii="Times New Roman" w:hAnsi="Times New Roman" w:cs="Times New Roman"/>
          <w:szCs w:val="21"/>
        </w:rPr>
      </w:pPr>
      <w:r w:rsidRPr="00782B08">
        <w:rPr>
          <w:rFonts w:ascii="Times New Roman" w:hAnsi="Times New Roman" w:cs="Times New Roman"/>
          <w:szCs w:val="21"/>
        </w:rPr>
        <w:t>Figure S1. Volcano plots representation of differential expression analyses. The criteria for selection of DEGs was set as P &lt; 0.1.</w:t>
      </w:r>
    </w:p>
    <w:p w:rsidR="00483A88" w:rsidRPr="00782B08" w:rsidRDefault="00483A88" w:rsidP="00483A88">
      <w:pPr>
        <w:rPr>
          <w:rFonts w:ascii="Times New Roman" w:hAnsi="Times New Roman" w:cs="Times New Roman"/>
          <w:szCs w:val="21"/>
        </w:rPr>
      </w:pPr>
    </w:p>
    <w:p w:rsidR="00483A88" w:rsidRPr="00782B08" w:rsidRDefault="00483A88" w:rsidP="00483A88">
      <w:pPr>
        <w:rPr>
          <w:rFonts w:ascii="Times New Roman" w:hAnsi="Times New Roman" w:cs="Times New Roman"/>
          <w:szCs w:val="21"/>
        </w:rPr>
      </w:pPr>
    </w:p>
    <w:p w:rsidR="00483A88" w:rsidRPr="00782B08" w:rsidRDefault="00483A88" w:rsidP="00483A88">
      <w:pPr>
        <w:rPr>
          <w:rFonts w:ascii="Times New Roman" w:hAnsi="Times New Roman" w:cs="Times New Roman"/>
          <w:szCs w:val="21"/>
        </w:rPr>
      </w:pPr>
      <w:r w:rsidRPr="00782B08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7443B6BB" wp14:editId="64C608B6">
            <wp:extent cx="6264910" cy="3057525"/>
            <wp:effectExtent l="0" t="0" r="2540" b="9525"/>
            <wp:docPr id="1" name="图片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F8FC860-9B71-4A84-B4DF-982CBAF0D0F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F8FC860-9B71-4A84-B4DF-982CBAF0D0F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264910" cy="3057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83A88" w:rsidRPr="00782B08" w:rsidRDefault="00483A88" w:rsidP="00483A88">
      <w:pPr>
        <w:rPr>
          <w:rFonts w:ascii="Times New Roman" w:hAnsi="Times New Roman" w:cs="Times New Roman"/>
          <w:szCs w:val="21"/>
        </w:rPr>
      </w:pPr>
      <w:r w:rsidRPr="00782B08">
        <w:rPr>
          <w:rFonts w:ascii="Times New Roman" w:hAnsi="Times New Roman" w:cs="Times New Roman"/>
          <w:szCs w:val="21"/>
        </w:rPr>
        <w:t>Figure S</w:t>
      </w:r>
      <w:r w:rsidR="0083408E" w:rsidRPr="00782B08">
        <w:rPr>
          <w:rFonts w:ascii="Times New Roman" w:hAnsi="Times New Roman" w:cs="Times New Roman"/>
          <w:szCs w:val="21"/>
        </w:rPr>
        <w:t>2</w:t>
      </w:r>
      <w:r w:rsidRPr="00782B08">
        <w:rPr>
          <w:rFonts w:ascii="Times New Roman" w:hAnsi="Times New Roman" w:cs="Times New Roman"/>
          <w:szCs w:val="21"/>
        </w:rPr>
        <w:t>. Samples clustering of GSE39653 to detect outliers. No samples were removed from subsequent analysis in the test dataset.</w:t>
      </w:r>
    </w:p>
    <w:p w:rsidR="009E68CD" w:rsidRPr="00782B08" w:rsidRDefault="009E68CD">
      <w:pPr>
        <w:rPr>
          <w:rFonts w:ascii="Times New Roman" w:hAnsi="Times New Roman" w:cs="Times New Roman"/>
          <w:szCs w:val="21"/>
        </w:rPr>
      </w:pPr>
    </w:p>
    <w:p w:rsidR="0083408E" w:rsidRPr="00782B08" w:rsidRDefault="0083408E">
      <w:pPr>
        <w:rPr>
          <w:rFonts w:ascii="Times New Roman" w:hAnsi="Times New Roman" w:cs="Times New Roman"/>
          <w:szCs w:val="21"/>
        </w:rPr>
      </w:pPr>
    </w:p>
    <w:p w:rsidR="0083408E" w:rsidRPr="00782B08" w:rsidRDefault="0083408E">
      <w:pPr>
        <w:rPr>
          <w:rFonts w:ascii="Times New Roman" w:hAnsi="Times New Roman" w:cs="Times New Roman"/>
          <w:szCs w:val="21"/>
        </w:rPr>
      </w:pPr>
    </w:p>
    <w:p w:rsidR="0083408E" w:rsidRPr="00782B08" w:rsidRDefault="0083408E">
      <w:pPr>
        <w:rPr>
          <w:rFonts w:ascii="Times New Roman" w:hAnsi="Times New Roman" w:cs="Times New Roman"/>
          <w:szCs w:val="21"/>
        </w:rPr>
      </w:pPr>
    </w:p>
    <w:p w:rsidR="007F49F0" w:rsidRPr="00782B08" w:rsidRDefault="007F49F0" w:rsidP="007F49F0">
      <w:pPr>
        <w:rPr>
          <w:rFonts w:ascii="Times New Roman" w:hAnsi="Times New Roman" w:cs="Times New Roman"/>
          <w:szCs w:val="21"/>
        </w:rPr>
      </w:pPr>
      <w:bookmarkStart w:id="0" w:name="_GoBack"/>
      <w:bookmarkEnd w:id="0"/>
    </w:p>
    <w:sectPr w:rsidR="007F49F0" w:rsidRPr="00782B08" w:rsidSect="009E68CD">
      <w:pgSz w:w="13608" w:h="16840"/>
      <w:pgMar w:top="1440" w:right="1945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B3103" w:rsidRDefault="00BB3103" w:rsidP="009E68CD">
      <w:r>
        <w:separator/>
      </w:r>
    </w:p>
  </w:endnote>
  <w:endnote w:type="continuationSeparator" w:id="0">
    <w:p w:rsidR="00BB3103" w:rsidRDefault="00BB3103" w:rsidP="009E68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TimesB">
    <w:altName w:val="Cambria"/>
    <w:panose1 w:val="00000000000000000000"/>
    <w:charset w:val="00"/>
    <w:family w:val="roman"/>
    <w:notTrueType/>
    <w:pitch w:val="default"/>
  </w:font>
  <w:font w:name="AdvPTimes">
    <w:altName w:val="Cambria"/>
    <w:panose1 w:val="00000000000000000000"/>
    <w:charset w:val="00"/>
    <w:family w:val="roman"/>
    <w:notTrueType/>
    <w:pitch w:val="default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B3103" w:rsidRDefault="00BB3103" w:rsidP="009E68CD">
      <w:r>
        <w:separator/>
      </w:r>
    </w:p>
  </w:footnote>
  <w:footnote w:type="continuationSeparator" w:id="0">
    <w:p w:rsidR="00BB3103" w:rsidRDefault="00BB3103" w:rsidP="009E68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3A88"/>
    <w:rsid w:val="00236D55"/>
    <w:rsid w:val="00281FA2"/>
    <w:rsid w:val="00483A88"/>
    <w:rsid w:val="004C082C"/>
    <w:rsid w:val="004E28F1"/>
    <w:rsid w:val="005C104A"/>
    <w:rsid w:val="00704740"/>
    <w:rsid w:val="00782B08"/>
    <w:rsid w:val="00783016"/>
    <w:rsid w:val="007F49F0"/>
    <w:rsid w:val="0083408E"/>
    <w:rsid w:val="00873F1A"/>
    <w:rsid w:val="008B63D2"/>
    <w:rsid w:val="008D53FB"/>
    <w:rsid w:val="009E5421"/>
    <w:rsid w:val="009E68CD"/>
    <w:rsid w:val="00A9170C"/>
    <w:rsid w:val="00BB3103"/>
    <w:rsid w:val="00C00670"/>
    <w:rsid w:val="00DB5954"/>
    <w:rsid w:val="00EE1F1E"/>
    <w:rsid w:val="00F64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D4E3ED5-B924-468C-8335-6ECE393AE3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83A8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E68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E68C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E68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E68C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7</TotalTime>
  <Pages>4</Pages>
  <Words>1047</Words>
  <Characters>5974</Characters>
  <Application>Microsoft Office Word</Application>
  <DocSecurity>0</DocSecurity>
  <Lines>49</Lines>
  <Paragraphs>14</Paragraphs>
  <ScaleCrop>false</ScaleCrop>
  <Company/>
  <LinksUpToDate>false</LinksUpToDate>
  <CharactersWithSpaces>70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Windows 用户</cp:lastModifiedBy>
  <cp:revision>9</cp:revision>
  <dcterms:created xsi:type="dcterms:W3CDTF">2018-06-20T02:04:00Z</dcterms:created>
  <dcterms:modified xsi:type="dcterms:W3CDTF">2019-07-17T14:47:00Z</dcterms:modified>
</cp:coreProperties>
</file>